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364C9" w14:textId="062DB39B" w:rsidR="00DB4B40" w:rsidRDefault="00DB4B40">
      <w:pPr>
        <w:rPr>
          <w:b/>
          <w:sz w:val="28"/>
        </w:rPr>
      </w:pPr>
      <w:r w:rsidRPr="00DB4B40">
        <w:rPr>
          <w:b/>
          <w:sz w:val="28"/>
        </w:rPr>
        <w:t>S</w:t>
      </w:r>
      <w:r w:rsidR="00B672D9">
        <w:rPr>
          <w:b/>
          <w:sz w:val="28"/>
        </w:rPr>
        <w:t xml:space="preserve">2 </w:t>
      </w:r>
      <w:r w:rsidRPr="00DB4B40">
        <w:rPr>
          <w:b/>
          <w:sz w:val="28"/>
        </w:rPr>
        <w:t>Table</w:t>
      </w:r>
      <w:r w:rsidR="00B672D9">
        <w:rPr>
          <w:b/>
          <w:sz w:val="28"/>
        </w:rPr>
        <w:t>.</w:t>
      </w:r>
      <w:r w:rsidRPr="00DB4B40">
        <w:rPr>
          <w:b/>
          <w:sz w:val="28"/>
        </w:rPr>
        <w:t xml:space="preserve"> Codes of the histotypes according to WHO 2013</w:t>
      </w:r>
      <w:r w:rsidR="00B672D9">
        <w:rPr>
          <w:b/>
          <w:sz w:val="28"/>
        </w:rPr>
        <w:t>.</w:t>
      </w:r>
    </w:p>
    <w:p w14:paraId="504E3FAC" w14:textId="77777777" w:rsidR="00DB4B40" w:rsidRPr="00DB4B40" w:rsidRDefault="00DB4B40">
      <w:pPr>
        <w:rPr>
          <w:b/>
          <w:sz w:val="28"/>
        </w:rPr>
      </w:pPr>
      <w:r>
        <w:rPr>
          <w:b/>
          <w:sz w:val="28"/>
        </w:rPr>
        <w:t>______________________________________________________________</w:t>
      </w: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0"/>
        <w:gridCol w:w="1900"/>
      </w:tblGrid>
      <w:tr w:rsidR="00DB4B40" w:rsidRPr="00DB4B40" w14:paraId="789D7835" w14:textId="77777777" w:rsidTr="00DB4B40">
        <w:trPr>
          <w:trHeight w:val="57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C5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fr-FR"/>
              </w:rPr>
              <w:t>H</w:t>
            </w: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fr-FR"/>
              </w:rPr>
              <w:t>istotyp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4D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fr-FR"/>
              </w:rPr>
              <w:t>Codes</w:t>
            </w:r>
          </w:p>
        </w:tc>
      </w:tr>
      <w:tr w:rsidR="00DB4B40" w:rsidRPr="00DB4B40" w14:paraId="41F60E6B" w14:textId="77777777" w:rsidTr="00DB4B40">
        <w:trPr>
          <w:trHeight w:val="42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15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Soft tissue tumours (+visceral &amp; b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D3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</w:p>
        </w:tc>
      </w:tr>
      <w:tr w:rsidR="00DB4B40" w:rsidRPr="00DB4B40" w14:paraId="2FF4BFC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E6E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E92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4EA0A9C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6E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ipocytic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B7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76DC1B0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8D43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AA3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4056CE3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BC6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ypical lipomatous tumour / well-differentiated lip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00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4B5AAED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49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typical lipomatous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46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1</w:t>
            </w:r>
          </w:p>
        </w:tc>
      </w:tr>
      <w:tr w:rsidR="00DB4B40" w:rsidRPr="00DB4B40" w14:paraId="01F8652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4E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iposarcoma – well 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FE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5EF96B1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526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iposarcoma – de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83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8/3</w:t>
            </w:r>
          </w:p>
        </w:tc>
      </w:tr>
      <w:tr w:rsidR="00DB4B40" w:rsidRPr="00DB4B40" w14:paraId="2CDB4A2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AC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xoid lip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5B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2/3</w:t>
            </w:r>
          </w:p>
        </w:tc>
      </w:tr>
      <w:tr w:rsidR="00DB4B40" w:rsidRPr="00DB4B40" w14:paraId="0E3C245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73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Liposarcoma - myxo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02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2/3</w:t>
            </w:r>
          </w:p>
        </w:tc>
      </w:tr>
      <w:tr w:rsidR="00DB4B40" w:rsidRPr="00DB4B40" w14:paraId="33AA9FA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EB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Liposarcoma - round ce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0AF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2/3</w:t>
            </w:r>
          </w:p>
        </w:tc>
      </w:tr>
      <w:tr w:rsidR="00DB4B40" w:rsidRPr="00DB4B40" w14:paraId="4AAD651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47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iposarcoma - pleomorph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E1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4/3</w:t>
            </w:r>
          </w:p>
        </w:tc>
      </w:tr>
      <w:tr w:rsidR="00DB4B40" w:rsidRPr="00DB4B40" w14:paraId="2C8B2F7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0A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xoid pleomorphic liposarcoma (no dat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E6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4DF8BF3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CB9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typical spindle cell / pleomorphic lipomatous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DC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5A6058F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F9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ipomatous spindle cell/pleomorphic  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F2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2558C23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6F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iposarcoma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30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5E6FF9B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4C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iposarcoma - mixed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7C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0F9B7DDA" w14:textId="77777777" w:rsidTr="00DB4B40">
        <w:trPr>
          <w:trHeight w:val="21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52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26A0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17A65BB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0B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ibroblastic and myofibroblastic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B38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DB4B40" w:rsidRPr="00DB4B40" w14:paraId="61DFBEE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A7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smoid fibromat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1C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21/1</w:t>
            </w:r>
          </w:p>
        </w:tc>
      </w:tr>
      <w:tr w:rsidR="00DB4B40" w:rsidRPr="00DB4B40" w14:paraId="1F4D152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1AB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ipofibromat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E3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1/1</w:t>
            </w:r>
          </w:p>
        </w:tc>
      </w:tr>
      <w:tr w:rsidR="00DB4B40" w:rsidRPr="00DB4B40" w14:paraId="183362C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9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Giant cell Fibroblast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62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4/1</w:t>
            </w:r>
          </w:p>
        </w:tc>
      </w:tr>
      <w:tr w:rsidR="00DB4B40" w:rsidRPr="00DB4B40" w14:paraId="6847BE49" w14:textId="77777777" w:rsidTr="00DB4B40">
        <w:trPr>
          <w:trHeight w:val="36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38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rmatofibrosarcoma Protubera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20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2/1</w:t>
            </w:r>
          </w:p>
        </w:tc>
      </w:tr>
      <w:tr w:rsidR="00DB4B40" w:rsidRPr="00DB4B40" w14:paraId="0202FE6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32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lang w:eastAsia="fr-FR"/>
              </w:rPr>
              <w:t>Solitary fibrous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EF1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lang w:eastAsia="fr-FR"/>
              </w:rPr>
              <w:t>8815/1</w:t>
            </w:r>
          </w:p>
        </w:tc>
      </w:tr>
      <w:tr w:rsidR="00DB4B40" w:rsidRPr="00DB4B40" w14:paraId="3A40C5C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B7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High risk SF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90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5/3</w:t>
            </w:r>
          </w:p>
        </w:tc>
      </w:tr>
      <w:tr w:rsidR="00DB4B40" w:rsidRPr="00DB4B40" w14:paraId="53771EB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13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Inflammatory myofibroblastic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1B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25/1</w:t>
            </w:r>
          </w:p>
        </w:tc>
      </w:tr>
      <w:tr w:rsidR="00DB4B40" w:rsidRPr="00DB4B40" w14:paraId="22A2D74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947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G Myofibroblastic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3B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25/3</w:t>
            </w:r>
          </w:p>
        </w:tc>
      </w:tr>
      <w:tr w:rsidR="00DB4B40" w:rsidRPr="00DB4B40" w14:paraId="53467CD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A30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xoinflammatory Fibroblastic 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E8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1/1</w:t>
            </w:r>
          </w:p>
        </w:tc>
      </w:tr>
      <w:tr w:rsidR="00DB4B40" w:rsidRPr="00DB4B40" w14:paraId="6B978EF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52F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Infantile fib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93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4/3</w:t>
            </w:r>
          </w:p>
        </w:tc>
      </w:tr>
      <w:tr w:rsidR="00DB4B40" w:rsidRPr="00DB4B40" w14:paraId="65BF383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58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dult fib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50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0/3</w:t>
            </w:r>
          </w:p>
        </w:tc>
      </w:tr>
      <w:tr w:rsidR="00DB4B40" w:rsidRPr="00DB4B40" w14:paraId="6739AFD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1D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xofib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FF2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1/3</w:t>
            </w:r>
          </w:p>
        </w:tc>
      </w:tr>
      <w:tr w:rsidR="00DB4B40" w:rsidRPr="00DB4B40" w14:paraId="305DF5BE" w14:textId="77777777" w:rsidTr="00DB4B40">
        <w:trPr>
          <w:trHeight w:val="345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C6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ow grade fibromyxoi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E6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40/3</w:t>
            </w:r>
          </w:p>
        </w:tc>
      </w:tr>
      <w:tr w:rsidR="00DB4B40" w:rsidRPr="00DB4B40" w14:paraId="40FAA10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21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clerosing epithelioid fib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A1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40/3</w:t>
            </w:r>
          </w:p>
        </w:tc>
      </w:tr>
      <w:tr w:rsidR="00DB4B40" w:rsidRPr="00DB4B40" w14:paraId="5A549ED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20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045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586A6F4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51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o-called fibrohistiocytic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B6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261A539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44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Intermediate fibrohistiocytic tum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F3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51/1</w:t>
            </w:r>
          </w:p>
        </w:tc>
      </w:tr>
      <w:tr w:rsidR="00DB4B40" w:rsidRPr="00DB4B40" w14:paraId="08F53A4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E2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tenosynovial giant cell tum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486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52/3</w:t>
            </w:r>
          </w:p>
        </w:tc>
      </w:tr>
      <w:tr w:rsidR="00DB4B40" w:rsidRPr="00DB4B40" w14:paraId="7DA191E8" w14:textId="77777777" w:rsidTr="00DB4B40">
        <w:trPr>
          <w:trHeight w:val="42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7A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Plexiform fibrohistiocytic tum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C5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5/1</w:t>
            </w:r>
          </w:p>
        </w:tc>
      </w:tr>
      <w:tr w:rsidR="00DB4B40" w:rsidRPr="00DB4B40" w14:paraId="098155D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7E9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Giant cell tumour of soft tiss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D3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51/1</w:t>
            </w:r>
          </w:p>
        </w:tc>
      </w:tr>
      <w:tr w:rsidR="00DB4B40" w:rsidRPr="00DB4B40" w14:paraId="0FE8802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A4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2EA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269633E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E3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Vascular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66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40D7B6F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10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etiform hemangio-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FBB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6/1</w:t>
            </w:r>
          </w:p>
        </w:tc>
      </w:tr>
      <w:tr w:rsidR="00DB4B40" w:rsidRPr="00DB4B40" w14:paraId="41C307D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B2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apillary intralymphatic  angio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C7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5/1</w:t>
            </w:r>
          </w:p>
        </w:tc>
      </w:tr>
      <w:tr w:rsidR="00DB4B40" w:rsidRPr="00DB4B40" w14:paraId="06CBA4B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BE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omposite hemangio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BF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6/1</w:t>
            </w:r>
          </w:p>
        </w:tc>
      </w:tr>
      <w:tr w:rsidR="00DB4B40" w:rsidRPr="00DB4B40" w14:paraId="3800087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39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Kaposi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C78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40/3</w:t>
            </w:r>
          </w:p>
        </w:tc>
      </w:tr>
      <w:tr w:rsidR="00DB4B40" w:rsidRPr="00DB4B40" w14:paraId="7B57FD2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FD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Kaposiform hemangio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3D3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0/1</w:t>
            </w:r>
          </w:p>
        </w:tc>
      </w:tr>
      <w:tr w:rsidR="00DB4B40" w:rsidRPr="00DB4B40" w14:paraId="1896CFE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8A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seudomyogenic  hemangio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FA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6/1</w:t>
            </w:r>
          </w:p>
        </w:tc>
      </w:tr>
      <w:tr w:rsidR="00DB4B40" w:rsidRPr="00DB4B40" w14:paraId="4332409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11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pithelioid hemangioEndo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CB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3/3</w:t>
            </w:r>
          </w:p>
        </w:tc>
      </w:tr>
      <w:tr w:rsidR="00DB4B40" w:rsidRPr="00DB4B40" w14:paraId="186A3C0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2F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ngi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67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40/3</w:t>
            </w:r>
          </w:p>
        </w:tc>
      </w:tr>
      <w:tr w:rsidR="00DB4B40" w:rsidRPr="00DB4B40" w14:paraId="410DCCF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D7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Intermediate vascular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0E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6/1</w:t>
            </w:r>
          </w:p>
        </w:tc>
      </w:tr>
      <w:tr w:rsidR="00DB4B40" w:rsidRPr="00DB4B40" w14:paraId="13D658F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C1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1BE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6E64C9C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CA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ricytic (perivascular)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43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5CDD06D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3E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glomus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5A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711/3</w:t>
            </w:r>
          </w:p>
        </w:tc>
      </w:tr>
      <w:tr w:rsidR="00DB4B40" w:rsidRPr="00DB4B40" w14:paraId="6D8CBBD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94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254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0530800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FD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mooth muscle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E8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7F16F0F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A8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mooth muscle tumour of undetermined maligna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B2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7/1</w:t>
            </w:r>
          </w:p>
        </w:tc>
      </w:tr>
      <w:tr w:rsidR="00DB4B40" w:rsidRPr="00DB4B40" w14:paraId="4FB1067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14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etastatic leiomy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99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7/1</w:t>
            </w:r>
          </w:p>
        </w:tc>
      </w:tr>
      <w:tr w:rsidR="00DB4B40" w:rsidRPr="00DB4B40" w14:paraId="261265B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25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eiomy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55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0/3</w:t>
            </w:r>
          </w:p>
        </w:tc>
      </w:tr>
      <w:tr w:rsidR="00DB4B40" w:rsidRPr="00DB4B40" w14:paraId="13E6ABE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7C3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eiomyosarcoma -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0AF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0/3</w:t>
            </w:r>
          </w:p>
        </w:tc>
      </w:tr>
      <w:tr w:rsidR="00DB4B40" w:rsidRPr="00DB4B40" w14:paraId="2D91BCA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30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eiomyosarcoma – poorly 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FB6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0/3</w:t>
            </w:r>
          </w:p>
        </w:tc>
      </w:tr>
      <w:tr w:rsidR="00DB4B40" w:rsidRPr="00DB4B40" w14:paraId="1DABE55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917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FFA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0B402F2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4C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 Skeletal muscle  sarcoma (RM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07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DB4B40" w:rsidRPr="00DB4B40" w14:paraId="35E8C64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B3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1 Embryonal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95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5AC6176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CF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mbryonal RMS sarcoma - botryoid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65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0/3</w:t>
            </w:r>
          </w:p>
        </w:tc>
      </w:tr>
      <w:tr w:rsidR="00DB4B40" w:rsidRPr="00DB4B40" w14:paraId="72C1A20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DF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mbryonal rhabdomyosarcoma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A2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0/3</w:t>
            </w:r>
          </w:p>
        </w:tc>
      </w:tr>
      <w:tr w:rsidR="00DB4B40" w:rsidRPr="00DB4B40" w14:paraId="06460F0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BF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mbryonal rhabdomyosarcoma usual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5C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0/3</w:t>
            </w:r>
          </w:p>
        </w:tc>
      </w:tr>
      <w:tr w:rsidR="00DB4B40" w:rsidRPr="00DB4B40" w14:paraId="0FB7380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73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mbryonal rhabdomyosarcoma spindle ce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FB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0/3</w:t>
            </w:r>
          </w:p>
        </w:tc>
      </w:tr>
      <w:tr w:rsidR="00DB4B40" w:rsidRPr="00DB4B40" w14:paraId="6FC34D4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0E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2. Alveolar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05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920/3</w:t>
            </w:r>
          </w:p>
        </w:tc>
      </w:tr>
      <w:tr w:rsidR="00DB4B40" w:rsidRPr="00DB4B40" w14:paraId="35A79AE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F7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3. Pleomorphic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B9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01/3</w:t>
            </w:r>
          </w:p>
        </w:tc>
      </w:tr>
      <w:tr w:rsidR="00DB4B40" w:rsidRPr="00DB4B40" w14:paraId="21D8ECB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E3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4.  Sclerosing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16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2/3</w:t>
            </w:r>
          </w:p>
        </w:tc>
      </w:tr>
      <w:tr w:rsidR="00DB4B40" w:rsidRPr="00DB4B40" w14:paraId="11C5920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FF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5. Spindle cell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52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2/3</w:t>
            </w:r>
          </w:p>
        </w:tc>
      </w:tr>
      <w:tr w:rsidR="00DB4B40" w:rsidRPr="00DB4B40" w14:paraId="13164AD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58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6. Adult spindle cell 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143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2/3</w:t>
            </w:r>
          </w:p>
        </w:tc>
      </w:tr>
      <w:tr w:rsidR="00DB4B40" w:rsidRPr="00DB4B40" w14:paraId="04597D8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C6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7-8. RMS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DF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12/3</w:t>
            </w:r>
          </w:p>
        </w:tc>
      </w:tr>
      <w:tr w:rsidR="00DB4B40" w:rsidRPr="00DB4B40" w14:paraId="24300C7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63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7.9 Ectomesenchymoma : Malignant mesenchym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5F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21/3</w:t>
            </w:r>
          </w:p>
        </w:tc>
      </w:tr>
      <w:tr w:rsidR="00DB4B40" w:rsidRPr="00DB4B40" w14:paraId="147CCEC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C5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329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33F0102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39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8. Gastrointestinal  stromal  tumors (GIST)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8C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36/3</w:t>
            </w:r>
          </w:p>
        </w:tc>
      </w:tr>
      <w:tr w:rsidR="00DB4B40" w:rsidRPr="00DB4B40" w14:paraId="05F7C4A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38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BE8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1C220E4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E8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1.9:Chondro-osseous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BF9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76E7D8B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D6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xtraskelet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62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0/3</w:t>
            </w:r>
          </w:p>
        </w:tc>
      </w:tr>
      <w:tr w:rsidR="00DB4B40" w:rsidRPr="00DB4B40" w14:paraId="3CDDE60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8DD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523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6CB6467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500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10:Peripheral nerve sheath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5DE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4AE79E8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9A5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PNST - epithelioid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0F0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42/3</w:t>
            </w:r>
          </w:p>
        </w:tc>
      </w:tr>
      <w:tr w:rsidR="00DB4B40" w:rsidRPr="00DB4B40" w14:paraId="3271B5A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EE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PNST - usual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DDE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40/3</w:t>
            </w:r>
          </w:p>
        </w:tc>
      </w:tr>
      <w:tr w:rsidR="00DB4B40" w:rsidRPr="00DB4B40" w14:paraId="40C5316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74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peripheral nerve sheath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76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40/3</w:t>
            </w:r>
          </w:p>
        </w:tc>
      </w:tr>
      <w:tr w:rsidR="00DB4B40" w:rsidRPr="00DB4B40" w14:paraId="1A57645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387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Triton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27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61/3</w:t>
            </w:r>
          </w:p>
        </w:tc>
      </w:tr>
      <w:tr w:rsidR="00DB4B40" w:rsidRPr="00DB4B40" w14:paraId="2AE06D0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E2B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granular cell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45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80/3</w:t>
            </w:r>
          </w:p>
        </w:tc>
      </w:tr>
      <w:tr w:rsidR="00DB4B40" w:rsidRPr="00DB4B40" w14:paraId="2CD66A5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B7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Malignant perineur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26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571/3</w:t>
            </w:r>
          </w:p>
        </w:tc>
      </w:tr>
      <w:tr w:rsidR="00DB4B40" w:rsidRPr="00DB4B40" w14:paraId="1B7D95C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3B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FB9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38212AF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B9A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umours of uncertain differenti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04A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14D9E1E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88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eep (aggressive) angiomyxoma : not reported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98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41/0</w:t>
            </w:r>
          </w:p>
        </w:tc>
      </w:tr>
      <w:tr w:rsidR="00DB4B40" w:rsidRPr="00DB4B40" w14:paraId="51F2CD7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685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typical fibroxanth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8F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0/1</w:t>
            </w:r>
          </w:p>
        </w:tc>
      </w:tr>
      <w:tr w:rsidR="00DB4B40" w:rsidRPr="00DB4B40" w14:paraId="0132180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A3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ngiomatoid fibrous histiocyt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3E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6/1</w:t>
            </w:r>
          </w:p>
        </w:tc>
      </w:tr>
      <w:tr w:rsidR="00DB4B40" w:rsidRPr="00DB4B40" w14:paraId="038D9D0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31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Ossifying fibromyxoid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81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42/3</w:t>
            </w:r>
          </w:p>
        </w:tc>
      </w:tr>
      <w:tr w:rsidR="00DB4B40" w:rsidRPr="00DB4B40" w14:paraId="33F5829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F3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oepithelioma, myoepithelial carcinoma, and mixed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03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82/3</w:t>
            </w:r>
          </w:p>
        </w:tc>
      </w:tr>
      <w:tr w:rsidR="00DB4B40" w:rsidRPr="00DB4B40" w14:paraId="6F01216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C8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Myoepitheli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7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82/0</w:t>
            </w:r>
          </w:p>
        </w:tc>
      </w:tr>
      <w:tr w:rsidR="00DB4B40" w:rsidRPr="00DB4B40" w14:paraId="2967401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62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Malignant myoepithelial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82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82/3</w:t>
            </w:r>
          </w:p>
        </w:tc>
      </w:tr>
      <w:tr w:rsidR="00DB4B40" w:rsidRPr="00DB4B40" w14:paraId="5FBDA3C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D5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Mixed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57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40/3</w:t>
            </w:r>
          </w:p>
        </w:tc>
      </w:tr>
      <w:tr w:rsidR="00DB4B40" w:rsidRPr="00DB4B40" w14:paraId="0F60B7D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06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leomorphic hyalinizing angiectatic tumour of soft par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4E7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2/1</w:t>
            </w:r>
          </w:p>
        </w:tc>
      </w:tr>
      <w:tr w:rsidR="00DB4B40" w:rsidRPr="00DB4B40" w14:paraId="2C8763E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A8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Haemosiderotic fibrolipomatous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CB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1/1</w:t>
            </w:r>
          </w:p>
        </w:tc>
      </w:tr>
      <w:tr w:rsidR="00DB4B40" w:rsidRPr="00DB4B40" w14:paraId="4A3347C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2F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hosphaturic mesenchymal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A2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90/3</w:t>
            </w:r>
          </w:p>
        </w:tc>
      </w:tr>
      <w:tr w:rsidR="00DB4B40" w:rsidRPr="00DB4B40" w14:paraId="6892005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A2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NTRK-rearranged spindle cell neoplasm (emergin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B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07A5157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FE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ynovial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86D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0/3</w:t>
            </w:r>
          </w:p>
        </w:tc>
      </w:tr>
      <w:tr w:rsidR="00DB4B40" w:rsidRPr="00DB4B40" w14:paraId="71F182A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50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ynovial sarcoma -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E12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0/3</w:t>
            </w:r>
          </w:p>
        </w:tc>
      </w:tr>
      <w:tr w:rsidR="00DB4B40" w:rsidRPr="00DB4B40" w14:paraId="6B14D71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94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ynovial sarcoma - biphas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44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3/3</w:t>
            </w:r>
          </w:p>
        </w:tc>
      </w:tr>
      <w:tr w:rsidR="00DB4B40" w:rsidRPr="00DB4B40" w14:paraId="2516F82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38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ynovial sarcoma - monophas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E30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0/3</w:t>
            </w:r>
          </w:p>
        </w:tc>
      </w:tr>
      <w:tr w:rsidR="00DB4B40" w:rsidRPr="00DB4B40" w14:paraId="78A15CB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D8F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ynovial sarcoma - poorly Differentia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68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3/3</w:t>
            </w:r>
          </w:p>
        </w:tc>
      </w:tr>
      <w:tr w:rsidR="00DB4B40" w:rsidRPr="00DB4B40" w14:paraId="5F01164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5E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pithelioi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E1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4/3</w:t>
            </w:r>
          </w:p>
        </w:tc>
      </w:tr>
      <w:tr w:rsidR="00DB4B40" w:rsidRPr="00DB4B40" w14:paraId="51315EC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3D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epithelioi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AA0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4/3</w:t>
            </w:r>
          </w:p>
        </w:tc>
      </w:tr>
      <w:tr w:rsidR="00DB4B40" w:rsidRPr="00DB4B40" w14:paraId="2C05A32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E7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lveolar soft part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5B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81/3</w:t>
            </w:r>
          </w:p>
        </w:tc>
      </w:tr>
      <w:tr w:rsidR="00DB4B40" w:rsidRPr="00DB4B40" w14:paraId="73E4620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4B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lear cell sarcoma of soft tiss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BE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4/3</w:t>
            </w:r>
          </w:p>
        </w:tc>
      </w:tr>
      <w:tr w:rsidR="00DB4B40" w:rsidRPr="00DB4B40" w14:paraId="7CBFEA0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18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xtraskeletal myxoid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6C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31/3</w:t>
            </w:r>
          </w:p>
        </w:tc>
      </w:tr>
      <w:tr w:rsidR="00DB4B40" w:rsidRPr="00DB4B40" w14:paraId="2FB6E56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264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smoplastic small round cell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E8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6/3</w:t>
            </w:r>
          </w:p>
        </w:tc>
      </w:tr>
      <w:tr w:rsidR="00DB4B40" w:rsidRPr="00DB4B40" w14:paraId="6678C7D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6E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xtrarenal rhabdoid tum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BB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063/3</w:t>
            </w:r>
          </w:p>
        </w:tc>
      </w:tr>
      <w:tr w:rsidR="00DB4B40" w:rsidRPr="00DB4B40" w14:paraId="73AFBBF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9C4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lignant  rhabdoid tumor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E1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63/3</w:t>
            </w:r>
          </w:p>
        </w:tc>
      </w:tr>
      <w:tr w:rsidR="00DB4B40" w:rsidRPr="00DB4B40" w14:paraId="2F3BA87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30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MARCA4-deficient thoracic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C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7D7365C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8A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Coma, including angiomyolip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22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05DCA45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F8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COMA -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DD6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714/0</w:t>
            </w:r>
          </w:p>
        </w:tc>
      </w:tr>
      <w:tr w:rsidR="00DB4B40" w:rsidRPr="00DB4B40" w14:paraId="04FD27E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807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 PE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C5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714/3</w:t>
            </w:r>
          </w:p>
        </w:tc>
      </w:tr>
      <w:tr w:rsidR="00DB4B40" w:rsidRPr="00DB4B40" w14:paraId="7057849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C43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Intimal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FD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7/3</w:t>
            </w:r>
          </w:p>
        </w:tc>
      </w:tr>
      <w:tr w:rsidR="00DB4B40" w:rsidRPr="00DB4B40" w14:paraId="29B8767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18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80F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5CB06F3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11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differentiate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60C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320F9A1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7F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pleomorphic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3C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2/3</w:t>
            </w:r>
          </w:p>
        </w:tc>
      </w:tr>
      <w:tr w:rsidR="00DB4B40" w:rsidRPr="00DB4B40" w14:paraId="7E98EC2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7E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07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5E2A41C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53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arcoma -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AD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4/3</w:t>
            </w:r>
          </w:p>
        </w:tc>
      </w:tr>
      <w:tr w:rsidR="00DB4B40" w:rsidRPr="00DB4B40" w14:paraId="0DC1EF2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D3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pindle cell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93C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1/3</w:t>
            </w:r>
          </w:p>
        </w:tc>
      </w:tr>
      <w:tr w:rsidR="00DB4B40" w:rsidRPr="00DB4B40" w14:paraId="2222FE9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55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ow grade sinonasal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B8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01DF4C0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ED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elanotic neuroectodermal tumour of infa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8C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0788071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36C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B3C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712795F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C1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terine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53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26AE7EF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AFD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F6B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0B82FC7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D3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ndometrial stromal sarcoma, low 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BE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31/3</w:t>
            </w:r>
          </w:p>
        </w:tc>
      </w:tr>
      <w:tr w:rsidR="00DB4B40" w:rsidRPr="00DB4B40" w14:paraId="0B5DCB1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5A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ndometrial stromal sarcoma - high-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D9F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30/3</w:t>
            </w:r>
          </w:p>
        </w:tc>
      </w:tr>
      <w:tr w:rsidR="00DB4B40" w:rsidRPr="00DB4B40" w14:paraId="7F543AC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26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Aden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DC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33/3</w:t>
            </w:r>
          </w:p>
        </w:tc>
      </w:tr>
      <w:tr w:rsidR="00DB4B40" w:rsidRPr="00DB4B40" w14:paraId="3E714AC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F8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uterine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4B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5/3</w:t>
            </w:r>
          </w:p>
        </w:tc>
      </w:tr>
      <w:tr w:rsidR="00DB4B40" w:rsidRPr="00DB4B40" w14:paraId="53AF142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70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terine tumour resembling ovarian sex cor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A8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5D28911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58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terine  leiomyosarcoma (extracted from the  LMS group abov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78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0/3</w:t>
            </w:r>
          </w:p>
        </w:tc>
      </w:tr>
      <w:tr w:rsidR="00DB4B40" w:rsidRPr="00DB4B40" w14:paraId="10B4B6D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C0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1B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5D1ABC5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6A9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Phyllode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35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3B5803F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9F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arcomas or TIM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51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39BA8B4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75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Sarcoma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B3B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7FC0610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36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Tumors of intermediate malignancy 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B7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459D051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EF3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DA50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1D04FCD3" w14:textId="77777777" w:rsidTr="00DB4B40">
        <w:trPr>
          <w:trHeight w:val="420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E3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Undifferentiated small round cell sarcomas of bone and soft tissue</w:t>
            </w:r>
          </w:p>
        </w:tc>
      </w:tr>
      <w:tr w:rsidR="00DB4B40" w:rsidRPr="00DB4B40" w14:paraId="69E982A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5C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C79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6C1D7E0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4EE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wing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E4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364/3</w:t>
            </w:r>
          </w:p>
        </w:tc>
      </w:tr>
      <w:tr w:rsidR="00DB4B40" w:rsidRPr="00DB4B40" w14:paraId="20C4BE6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193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ound cell sarcoma with EWSR1-non-ETS fus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B5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285F0ED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52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IC-rearrange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03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3BD0900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15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arcoma with BCOR genetic alterat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AA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2071616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09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97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DB4B40" w:rsidRPr="00DB4B40" w14:paraId="2D3C7B0F" w14:textId="77777777" w:rsidTr="00DB4B40">
        <w:trPr>
          <w:trHeight w:val="42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A84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Bone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68E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</w:pPr>
          </w:p>
        </w:tc>
      </w:tr>
      <w:tr w:rsidR="00DB4B40" w:rsidRPr="00DB4B40" w14:paraId="5D715FA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A6F3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A1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DB4B40" w:rsidRPr="00DB4B40" w14:paraId="174A6C2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8AD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ondrogenic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9E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1FAEB6E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2B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hondroblast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AB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30/1</w:t>
            </w:r>
          </w:p>
        </w:tc>
      </w:tr>
      <w:tr w:rsidR="00DB4B40" w:rsidRPr="00DB4B40" w14:paraId="2A58DDA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16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hondromyxoid  fibr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73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41/0</w:t>
            </w:r>
          </w:p>
        </w:tc>
      </w:tr>
      <w:tr w:rsidR="00DB4B40" w:rsidRPr="00DB4B40" w14:paraId="58E99F6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CA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Osteochondromyx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22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11/0</w:t>
            </w:r>
          </w:p>
        </w:tc>
      </w:tr>
      <w:tr w:rsidR="00DB4B40" w:rsidRPr="00DB4B40" w14:paraId="2AF80947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FE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ovial chondromat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5A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0</w:t>
            </w:r>
          </w:p>
        </w:tc>
      </w:tr>
      <w:tr w:rsidR="00DB4B40" w:rsidRPr="00DB4B40" w14:paraId="077C5FA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69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Chondrosarcom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75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16B3090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81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entral atypical cartilaginous tumour / chondrosarcoma, grad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08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262B56E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13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artilaginous tumour of uncertain pro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21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2/1</w:t>
            </w:r>
          </w:p>
        </w:tc>
      </w:tr>
      <w:tr w:rsidR="00DB4B40" w:rsidRPr="00DB4B40" w14:paraId="521EC6E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51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typical cartilaginous Tumour/ Chondrosarcoma low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5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2/1</w:t>
            </w:r>
          </w:p>
        </w:tc>
      </w:tr>
      <w:tr w:rsidR="00DB4B40" w:rsidRPr="00DB4B40" w14:paraId="3E23FBC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20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econdary peripheral atypical cartilaginous tumour / chondrosarcoma, grad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42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2/1</w:t>
            </w:r>
          </w:p>
        </w:tc>
      </w:tr>
      <w:tr w:rsidR="00DB4B40" w:rsidRPr="00DB4B40" w14:paraId="7AB33A8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F8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entral chondrosarcoma, grades 2 and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4B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3</w:t>
            </w:r>
          </w:p>
        </w:tc>
      </w:tr>
      <w:tr w:rsidR="00DB4B40" w:rsidRPr="00DB4B40" w14:paraId="3C018664" w14:textId="77777777" w:rsidTr="00DB4B40">
        <w:trPr>
          <w:trHeight w:val="33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95D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E3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3</w:t>
            </w:r>
          </w:p>
        </w:tc>
      </w:tr>
      <w:tr w:rsidR="00DB4B40" w:rsidRPr="00DB4B40" w14:paraId="6E27FCA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A5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hondrosarcoma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CB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3</w:t>
            </w:r>
          </w:p>
        </w:tc>
      </w:tr>
      <w:tr w:rsidR="00DB4B40" w:rsidRPr="00DB4B40" w14:paraId="4B7012E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91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econdary peripheral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7F3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3</w:t>
            </w:r>
          </w:p>
        </w:tc>
      </w:tr>
      <w:tr w:rsidR="00DB4B40" w:rsidRPr="00DB4B40" w14:paraId="728575A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0E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ripheral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4E0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0/3</w:t>
            </w:r>
          </w:p>
        </w:tc>
      </w:tr>
      <w:tr w:rsidR="00DB4B40" w:rsidRPr="00DB4B40" w14:paraId="5E7F142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A7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riosteal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547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22/1</w:t>
            </w:r>
          </w:p>
        </w:tc>
      </w:tr>
      <w:tr w:rsidR="00DB4B40" w:rsidRPr="00DB4B40" w14:paraId="71FEB28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A6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lear cell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0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42/3</w:t>
            </w:r>
          </w:p>
        </w:tc>
      </w:tr>
      <w:tr w:rsidR="00DB4B40" w:rsidRPr="00DB4B40" w14:paraId="02D8555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68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esenchymal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C0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240/3</w:t>
            </w:r>
          </w:p>
        </w:tc>
      </w:tr>
      <w:tr w:rsidR="00DB4B40" w:rsidRPr="00DB4B40" w14:paraId="290861D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51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differentiated chondr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9B4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43/3</w:t>
            </w:r>
          </w:p>
        </w:tc>
      </w:tr>
      <w:tr w:rsidR="00DB4B40" w:rsidRPr="00DB4B40" w14:paraId="68F359D2" w14:textId="77777777" w:rsidTr="00DB4B40">
        <w:trPr>
          <w:trHeight w:val="255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CD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63E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1D9B07F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B82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steogenic tum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F14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2CE33E5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54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Osteoblast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06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00/0</w:t>
            </w:r>
          </w:p>
        </w:tc>
      </w:tr>
      <w:tr w:rsidR="00DB4B40" w:rsidRPr="00DB4B40" w14:paraId="5FB97C4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D8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ow grade centr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7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7/3</w:t>
            </w:r>
          </w:p>
        </w:tc>
      </w:tr>
      <w:tr w:rsidR="00DB4B40" w:rsidRPr="00DB4B40" w14:paraId="0B8C0CE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7D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ow-grade centr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68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7/3</w:t>
            </w:r>
          </w:p>
        </w:tc>
      </w:tr>
      <w:tr w:rsidR="00DB4B40" w:rsidRPr="00DB4B40" w14:paraId="7360324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8F7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differentiated low grade centr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73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7/3</w:t>
            </w:r>
          </w:p>
        </w:tc>
      </w:tr>
      <w:tr w:rsidR="00DB4B40" w:rsidRPr="00DB4B40" w14:paraId="2331081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A5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97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0/3</w:t>
            </w:r>
          </w:p>
        </w:tc>
      </w:tr>
      <w:tr w:rsidR="00DB4B40" w:rsidRPr="00DB4B40" w14:paraId="71FC8CA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030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steosarcoma N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5E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0/3</w:t>
            </w:r>
          </w:p>
        </w:tc>
      </w:tr>
      <w:tr w:rsidR="00DB4B40" w:rsidRPr="00DB4B40" w14:paraId="4F137B39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CA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onvention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A4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0/3</w:t>
            </w:r>
          </w:p>
        </w:tc>
      </w:tr>
      <w:tr w:rsidR="00DB4B40" w:rsidRPr="00DB4B40" w14:paraId="35DC6EC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D1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Osteoblastoma-like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31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0/3</w:t>
            </w:r>
          </w:p>
        </w:tc>
      </w:tr>
      <w:tr w:rsidR="00DB4B40" w:rsidRPr="00DB4B40" w14:paraId="0F3E9BD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42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Telangiectasic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3A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3/3</w:t>
            </w:r>
          </w:p>
        </w:tc>
      </w:tr>
      <w:tr w:rsidR="00DB4B40" w:rsidRPr="00DB4B40" w14:paraId="2A58794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61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mall cel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BA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85/3</w:t>
            </w:r>
          </w:p>
        </w:tc>
      </w:tr>
      <w:tr w:rsidR="00DB4B40" w:rsidRPr="00DB4B40" w14:paraId="07137773" w14:textId="77777777" w:rsidTr="00DB4B40">
        <w:trPr>
          <w:trHeight w:val="27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94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aroste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C18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2/3</w:t>
            </w:r>
          </w:p>
        </w:tc>
      </w:tr>
      <w:tr w:rsidR="00DB4B40" w:rsidRPr="00DB4B40" w14:paraId="6004060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AD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aroste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04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2/3</w:t>
            </w:r>
          </w:p>
        </w:tc>
      </w:tr>
      <w:tr w:rsidR="00DB4B40" w:rsidRPr="00DB4B40" w14:paraId="2ABCE66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587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differentiated paroste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FB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2/3</w:t>
            </w:r>
          </w:p>
        </w:tc>
      </w:tr>
      <w:tr w:rsidR="00DB4B40" w:rsidRPr="00DB4B40" w14:paraId="6D665DA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9D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rioste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B1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3/3</w:t>
            </w:r>
          </w:p>
        </w:tc>
      </w:tr>
      <w:tr w:rsidR="00DB4B40" w:rsidRPr="00DB4B40" w14:paraId="19E9860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24C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eriosteal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FA7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3/3</w:t>
            </w:r>
          </w:p>
        </w:tc>
      </w:tr>
      <w:tr w:rsidR="00DB4B40" w:rsidRPr="00DB4B40" w14:paraId="15AB033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EC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High-grade surface osteo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F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94/3</w:t>
            </w:r>
          </w:p>
        </w:tc>
      </w:tr>
      <w:tr w:rsidR="00DB4B40" w:rsidRPr="00DB4B40" w14:paraId="16129CFB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E9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econdary osteosarcoma 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F5C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1C05065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050D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A294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279FA8E0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49B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ibrogenic tum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ACD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DB4B40" w:rsidRPr="00DB4B40" w14:paraId="77400EF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664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smoplastic fibr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D0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23/1</w:t>
            </w:r>
          </w:p>
        </w:tc>
      </w:tr>
      <w:tr w:rsidR="00DB4B40" w:rsidRPr="00DB4B40" w14:paraId="6672AC0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09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Fibrosarcoma of the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F4D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0/3</w:t>
            </w:r>
          </w:p>
        </w:tc>
      </w:tr>
      <w:tr w:rsidR="00DB4B40" w:rsidRPr="00DB4B40" w14:paraId="0FAC7E9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7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851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48E2587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A8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Vascular tumor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E6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7BB96D1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E6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Hemangioma of  bone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44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5DCB72B3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C4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pithelioid hemangioma of bone 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78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5A9500B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20C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pithelioid haemangioendothelioma of bone ;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34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33/3</w:t>
            </w:r>
          </w:p>
        </w:tc>
      </w:tr>
      <w:tr w:rsidR="00DB4B40" w:rsidRPr="00DB4B40" w14:paraId="0526A82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78B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ngio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8A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120/3</w:t>
            </w:r>
          </w:p>
        </w:tc>
      </w:tr>
      <w:tr w:rsidR="00DB4B40" w:rsidRPr="00DB4B40" w14:paraId="04F4F35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85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977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34C9A95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BDD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Osteoclastic giant-cell ri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4AB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0AEF0D8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5EA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neurysmal bone  cy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A296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60/0</w:t>
            </w:r>
          </w:p>
        </w:tc>
      </w:tr>
      <w:tr w:rsidR="00DB4B40" w:rsidRPr="00DB4B40" w14:paraId="7089527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D3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Giant-cell tumor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28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50/1</w:t>
            </w:r>
          </w:p>
        </w:tc>
      </w:tr>
      <w:tr w:rsidR="00DB4B40" w:rsidRPr="00DB4B40" w14:paraId="4B7EBAC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97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alignant/dedifferentiated GCT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CC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50/3</w:t>
            </w:r>
          </w:p>
        </w:tc>
      </w:tr>
      <w:tr w:rsidR="00DB4B40" w:rsidRPr="00DB4B40" w14:paraId="5F626B5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2F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4A2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032CC84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F4E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Notochordal tumou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3D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1FACE32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BA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Benign  notochordal cell tumor: not reported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69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76952CE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60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onventional chord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31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370/3</w:t>
            </w:r>
          </w:p>
        </w:tc>
      </w:tr>
      <w:tr w:rsidR="00DB4B40" w:rsidRPr="00DB4B40" w14:paraId="712665B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5092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Dedifferentiated chord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E2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370/3</w:t>
            </w:r>
          </w:p>
        </w:tc>
      </w:tr>
      <w:tr w:rsidR="00DB4B40" w:rsidRPr="00DB4B40" w14:paraId="2EE65B7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7B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2F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DB4B40" w:rsidRPr="00DB4B40" w14:paraId="2382D0D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D1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Other mesenchymal tumors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F3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34AF773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60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Chondromesenchymal hamartoma of chest wall: not reported in 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C17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DB4B40" w:rsidRPr="00DB4B40" w14:paraId="64B6D71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F8D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Adamantin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F4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261/3</w:t>
            </w:r>
          </w:p>
        </w:tc>
      </w:tr>
      <w:tr w:rsidR="00DB4B40" w:rsidRPr="00DB4B40" w14:paraId="512FF6C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62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arcomas of 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7F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0/3</w:t>
            </w:r>
          </w:p>
        </w:tc>
      </w:tr>
      <w:tr w:rsidR="00DB4B40" w:rsidRPr="00DB4B40" w14:paraId="71ECF74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54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pleomorphic 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5FD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30/3</w:t>
            </w:r>
          </w:p>
        </w:tc>
      </w:tr>
      <w:tr w:rsidR="00DB4B40" w:rsidRPr="00DB4B40" w14:paraId="5220638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E4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8A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485BE9AA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953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spindle cell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4B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1/3</w:t>
            </w:r>
          </w:p>
        </w:tc>
      </w:tr>
      <w:tr w:rsidR="00DB4B40" w:rsidRPr="00DB4B40" w14:paraId="06163C8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ED4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Undifferentiated epithelioid sarc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AC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4/3</w:t>
            </w:r>
          </w:p>
        </w:tc>
      </w:tr>
      <w:tr w:rsidR="00DB4B40" w:rsidRPr="00DB4B40" w14:paraId="6731FFC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FF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eiomyo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C9E4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90/3</w:t>
            </w:r>
          </w:p>
        </w:tc>
      </w:tr>
      <w:tr w:rsidR="00DB4B40" w:rsidRPr="00DB4B40" w14:paraId="3A4CA92D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7DE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ynovial 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C99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040/3</w:t>
            </w:r>
          </w:p>
        </w:tc>
      </w:tr>
      <w:tr w:rsidR="00DB4B40" w:rsidRPr="00DB4B40" w14:paraId="3AB4D58F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39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Rhabdomyosarcoma of the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CA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e RMS above</w:t>
            </w:r>
          </w:p>
        </w:tc>
      </w:tr>
      <w:tr w:rsidR="00DB4B40" w:rsidRPr="00DB4B40" w14:paraId="078E266C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39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BCOR 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3A8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03/3</w:t>
            </w:r>
          </w:p>
        </w:tc>
      </w:tr>
      <w:tr w:rsidR="00DB4B40" w:rsidRPr="00DB4B40" w14:paraId="06C9997E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E2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Myoepitheli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C2F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982/3</w:t>
            </w:r>
          </w:p>
        </w:tc>
      </w:tr>
      <w:tr w:rsidR="00DB4B40" w:rsidRPr="00DB4B40" w14:paraId="45BEBCB8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85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Liposarcoma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29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50/3</w:t>
            </w:r>
          </w:p>
        </w:tc>
      </w:tr>
      <w:tr w:rsidR="00DB4B40" w:rsidRPr="00DB4B40" w14:paraId="6FAC3EF6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4C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9F8" w14:textId="77777777" w:rsidR="00DB4B40" w:rsidRPr="00DB4B40" w:rsidRDefault="00DB4B40" w:rsidP="00DB4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B4B40" w:rsidRPr="00DB4B40" w14:paraId="3F25DBE2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47A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Haematopoietic neoplasms of 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BF61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DB4B40" w:rsidRPr="00DB4B40" w14:paraId="6371B8C6" w14:textId="77777777" w:rsidTr="00DB4B40">
        <w:trPr>
          <w:trHeight w:val="285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397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Solitary plasmocytoma of bone  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48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731/3</w:t>
            </w:r>
          </w:p>
        </w:tc>
      </w:tr>
      <w:tr w:rsidR="00DB4B40" w:rsidRPr="00DB4B40" w14:paraId="593A92F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1D0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Primary non Hodgkin's lymphoma of bone : not reported in 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20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591/3</w:t>
            </w:r>
          </w:p>
        </w:tc>
      </w:tr>
      <w:tr w:rsidR="00DB4B40" w:rsidRPr="00DB4B40" w14:paraId="6A9B2661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9FB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Langerhans cell histiocyt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C80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752/1</w:t>
            </w:r>
          </w:p>
        </w:tc>
      </w:tr>
      <w:tr w:rsidR="00DB4B40" w:rsidRPr="00DB4B40" w14:paraId="0376BA14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AC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Erdheim  Chester  disease 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195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97550/1</w:t>
            </w:r>
          </w:p>
        </w:tc>
      </w:tr>
      <w:tr w:rsidR="00DB4B40" w:rsidRPr="00DB4B40" w14:paraId="351BB995" w14:textId="77777777" w:rsidTr="00DB4B40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4689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Rosai Dorfman disease: not reported in NETS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B97" w14:textId="77777777" w:rsidR="00DB4B40" w:rsidRPr="00DB4B40" w:rsidRDefault="00DB4B40" w:rsidP="00DB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4B40">
              <w:rPr>
                <w:rFonts w:ascii="Calibri" w:eastAsia="Times New Roman" w:hAnsi="Calibri" w:cs="Calibri"/>
                <w:color w:val="000000"/>
                <w:lang w:eastAsia="fr-FR"/>
              </w:rPr>
              <w:t>8818/0</w:t>
            </w:r>
          </w:p>
        </w:tc>
      </w:tr>
    </w:tbl>
    <w:p w14:paraId="03AB47EC" w14:textId="77777777" w:rsidR="00251358" w:rsidRDefault="00DB4B40">
      <w:r>
        <w:t>__________________________________________________________________________________</w:t>
      </w:r>
    </w:p>
    <w:sectPr w:rsidR="00251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40"/>
    <w:rsid w:val="00251358"/>
    <w:rsid w:val="00424560"/>
    <w:rsid w:val="00B672D9"/>
    <w:rsid w:val="00DB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0710"/>
  <w15:chartTrackingRefBased/>
  <w15:docId w15:val="{70AB3D1F-9362-427D-8499-6D5C6231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5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chn off31</cp:lastModifiedBy>
  <cp:revision>2</cp:revision>
  <dcterms:created xsi:type="dcterms:W3CDTF">2020-12-05T17:47:00Z</dcterms:created>
  <dcterms:modified xsi:type="dcterms:W3CDTF">2021-02-18T09:43:00Z</dcterms:modified>
</cp:coreProperties>
</file>